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49C" w:rsidRPr="008D0624" w:rsidRDefault="008D0624" w:rsidP="008D0624">
      <w:pPr>
        <w:spacing w:line="480" w:lineRule="auto"/>
        <w:rPr>
          <w:rFonts w:ascii="Arial" w:hAnsi="Arial" w:cs="Arial"/>
        </w:rPr>
      </w:pPr>
      <w:bookmarkStart w:id="0" w:name="OLE_LINK13"/>
      <w:bookmarkStart w:id="1" w:name="OLE_LINK14"/>
      <w:r w:rsidRPr="008D0624">
        <w:rPr>
          <w:rFonts w:ascii="Arial" w:hAnsi="Arial" w:cs="Arial"/>
          <w:b/>
          <w:sz w:val="24"/>
        </w:rPr>
        <w:t>Table S</w:t>
      </w:r>
      <w:r w:rsidR="00DA59C6">
        <w:rPr>
          <w:rFonts w:ascii="Arial" w:hAnsi="Arial" w:cs="Arial" w:hint="eastAsia"/>
          <w:b/>
          <w:sz w:val="24"/>
        </w:rPr>
        <w:t>2</w:t>
      </w:r>
      <w:r w:rsidRPr="008D0624">
        <w:rPr>
          <w:rFonts w:ascii="Arial" w:hAnsi="Arial" w:cs="Arial"/>
          <w:sz w:val="24"/>
        </w:rPr>
        <w:t xml:space="preserve"> Expression pattern of the genes encoding for cyclic nucleotide-related proteins in </w:t>
      </w:r>
      <w:r w:rsidR="008D6540">
        <w:rPr>
          <w:rFonts w:ascii="Arial" w:hAnsi="Arial" w:cs="Arial" w:hint="eastAsia"/>
          <w:sz w:val="24"/>
        </w:rPr>
        <w:t xml:space="preserve">PccS1 recovered </w:t>
      </w:r>
      <w:r w:rsidRPr="008D0624">
        <w:rPr>
          <w:rFonts w:ascii="Arial" w:hAnsi="Arial" w:cs="Arial"/>
          <w:sz w:val="24"/>
        </w:rPr>
        <w:t xml:space="preserve">at different time after inoculation compared with that of the </w:t>
      </w:r>
      <w:r w:rsidR="007C3E5C">
        <w:rPr>
          <w:rFonts w:ascii="Arial" w:hAnsi="Arial" w:cs="Arial"/>
          <w:sz w:val="24"/>
        </w:rPr>
        <w:t>cells in the media of LB and MM</w:t>
      </w:r>
      <w:bookmarkEnd w:id="0"/>
      <w:bookmarkEnd w:id="1"/>
    </w:p>
    <w:tbl>
      <w:tblPr>
        <w:tblW w:w="8685" w:type="dxa"/>
        <w:jc w:val="center"/>
        <w:tblInd w:w="99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842"/>
        <w:gridCol w:w="848"/>
        <w:gridCol w:w="544"/>
        <w:gridCol w:w="550"/>
        <w:gridCol w:w="550"/>
        <w:gridCol w:w="533"/>
        <w:gridCol w:w="17"/>
        <w:gridCol w:w="219"/>
        <w:gridCol w:w="17"/>
        <w:gridCol w:w="544"/>
        <w:gridCol w:w="544"/>
        <w:gridCol w:w="544"/>
        <w:gridCol w:w="528"/>
        <w:gridCol w:w="17"/>
      </w:tblGrid>
      <w:tr w:rsidR="0049149C" w:rsidRPr="007C3E5C" w:rsidTr="004B5E7E">
        <w:trPr>
          <w:gridAfter w:val="1"/>
          <w:wAfter w:w="17" w:type="dxa"/>
          <w:trHeight w:val="244"/>
          <w:jc w:val="center"/>
        </w:trPr>
        <w:tc>
          <w:tcPr>
            <w:tcW w:w="2388" w:type="dxa"/>
            <w:vMerge w:val="restart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Function</w:t>
            </w:r>
          </w:p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>(annotated with multi-databases)</w:t>
            </w:r>
          </w:p>
        </w:tc>
        <w:tc>
          <w:tcPr>
            <w:tcW w:w="842" w:type="dxa"/>
            <w:vMerge w:val="restart"/>
            <w:tcBorders>
              <w:tl2br w:val="nil"/>
              <w:tr2bl w:val="nil"/>
            </w:tcBorders>
            <w:vAlign w:val="center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amino </w:t>
            </w:r>
            <w:proofErr w:type="spellStart"/>
            <w:r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>caid</w:t>
            </w:r>
            <w:proofErr w:type="spellEnd"/>
            <w:r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motif</w:t>
            </w:r>
          </w:p>
        </w:tc>
        <w:tc>
          <w:tcPr>
            <w:tcW w:w="848" w:type="dxa"/>
            <w:vMerge w:val="restart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Gene</w:t>
            </w:r>
            <w:r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ID</w:t>
            </w:r>
          </w:p>
        </w:tc>
        <w:tc>
          <w:tcPr>
            <w:tcW w:w="2177" w:type="dxa"/>
            <w:gridSpan w:val="4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9149C" w:rsidRPr="007C3E5C" w:rsidRDefault="00045AFE" w:rsidP="007A4C11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Ratio of l</w:t>
            </w:r>
            <w:r w:rsid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og</w:t>
            </w:r>
            <w:r w:rsidR="007A4C11" w:rsidRP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-fold (</w:t>
            </w:r>
            <w:r w:rsidR="009161ED" w:rsidRPr="007C3E5C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vs.</w:t>
            </w:r>
            <w:r w:rsidR="0049149C" w:rsidRPr="007C3E5C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 that in LB</w:t>
            </w:r>
            <w:r w:rsid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36" w:type="dxa"/>
            <w:gridSpan w:val="2"/>
            <w:tcBorders>
              <w:tl2br w:val="nil"/>
              <w:tr2bl w:val="nil"/>
            </w:tcBorders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77" w:type="dxa"/>
            <w:gridSpan w:val="5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9149C" w:rsidRPr="007C3E5C" w:rsidRDefault="00045AFE" w:rsidP="007A4C11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Ratio of l</w:t>
            </w:r>
            <w:bookmarkStart w:id="2" w:name="_GoBack"/>
            <w:bookmarkEnd w:id="2"/>
            <w:r w:rsid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og</w:t>
            </w:r>
            <w:r w:rsidR="007A4C11" w:rsidRP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-fold (</w:t>
            </w:r>
            <w:r w:rsidR="009161ED" w:rsidRPr="007C3E5C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vs.</w:t>
            </w:r>
            <w:r w:rsidR="0049149C" w:rsidRPr="007C3E5C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 that in MM</w:t>
            </w:r>
            <w:r w:rsidR="007A4C11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49149C" w:rsidRPr="009E298C" w:rsidTr="004B5E7E">
        <w:trPr>
          <w:trHeight w:val="186"/>
          <w:jc w:val="center"/>
        </w:trPr>
        <w:tc>
          <w:tcPr>
            <w:tcW w:w="2388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2" w:type="dxa"/>
            <w:vMerge/>
            <w:tcBorders>
              <w:bottom w:val="single" w:sz="6" w:space="0" w:color="000000"/>
            </w:tcBorders>
            <w:vAlign w:val="center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left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4</w:t>
            </w:r>
            <w:r w:rsidR="007C3E5C" w:rsidRPr="007C3E5C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8</w:t>
            </w:r>
            <w:r w:rsidR="007C3E5C" w:rsidRPr="007C3E5C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12</w:t>
            </w:r>
            <w:r w:rsidR="007C3E5C" w:rsidRPr="007C3E5C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6</w:t>
            </w:r>
            <w:r w:rsidR="007C3E5C"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236" w:type="dxa"/>
            <w:gridSpan w:val="2"/>
            <w:tcBorders>
              <w:bottom w:val="single" w:sz="6" w:space="0" w:color="000000"/>
            </w:tcBorders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4</w:t>
            </w:r>
            <w:r w:rsidR="007C3E5C"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8</w:t>
            </w:r>
            <w:r w:rsidR="007C3E5C"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2</w:t>
            </w:r>
            <w:r w:rsidR="007C3E5C"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  <w:tc>
          <w:tcPr>
            <w:tcW w:w="545" w:type="dxa"/>
            <w:gridSpan w:val="2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49149C" w:rsidRPr="007C3E5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7C3E5C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6</w:t>
            </w:r>
            <w:r w:rsidR="007C3E5C" w:rsidRPr="007C3E5C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h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E9549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E9549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E9549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0249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E95495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E95495"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.54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3" w:name="OLE_LINK139"/>
            <w:bookmarkStart w:id="4" w:name="OLE_LINK140"/>
          </w:p>
        </w:tc>
        <w:bookmarkEnd w:id="3"/>
        <w:bookmarkEnd w:id="4"/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E9549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E</w:t>
            </w:r>
            <w:bookmarkStart w:id="5" w:name="_Hlk469320626"/>
            <w:r w:rsidRPr="00E9549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AL domain-containing protein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1310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E9549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E</w:t>
            </w:r>
            <w:bookmarkEnd w:id="5"/>
            <w:r w:rsidRPr="00E9549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AL domain-containing protein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2239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59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15</w:t>
            </w:r>
          </w:p>
        </w:tc>
      </w:tr>
      <w:tr w:rsidR="0049149C" w:rsidRPr="004445C8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4445C8"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4445C8"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4445C8"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3"/>
                <w:szCs w:val="13"/>
              </w:rPr>
              <w:t>PccS1_3169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2.27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3.99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4.28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5.71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2.26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3.87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4.24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5.73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413DFF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EAL domain-containing protein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3555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/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3654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3820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01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57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cyclic di-GMP 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EAL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4354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6" w:name="OLE_LINK141"/>
            <w:bookmarkStart w:id="7" w:name="OLE_LINK142"/>
          </w:p>
        </w:tc>
        <w:bookmarkEnd w:id="6"/>
        <w:bookmarkEnd w:id="7"/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/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1"/>
                <w:szCs w:val="11"/>
              </w:rPr>
            </w:pPr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1"/>
                <w:szCs w:val="11"/>
              </w:rPr>
              <w:t>E</w:t>
            </w:r>
            <w:bookmarkStart w:id="8" w:name="OLE_LINK166"/>
            <w:bookmarkStart w:id="9" w:name="OLE_LINK167"/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1"/>
                <w:szCs w:val="11"/>
              </w:rPr>
              <w:t>AL/GGDEF</w:t>
            </w:r>
          </w:p>
        </w:tc>
        <w:bookmarkEnd w:id="8"/>
        <w:bookmarkEnd w:id="9"/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1537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3.03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47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23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A7564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AS/PAC and GAF sensor-containing</w:t>
            </w: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/</w:t>
            </w:r>
            <w:proofErr w:type="spellStart"/>
            <w:r w:rsidRPr="00C20F35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1"/>
                <w:szCs w:val="11"/>
              </w:rPr>
              <w:t>EAL/GGDEF</w:t>
            </w:r>
          </w:p>
        </w:tc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3232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23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27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26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65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40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/</w:t>
            </w:r>
            <w:proofErr w:type="spellStart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diesterase</w:t>
            </w:r>
            <w:proofErr w:type="spellEnd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with extracellular sensor</w:t>
            </w:r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1"/>
                <w:szCs w:val="11"/>
              </w:rPr>
              <w:t>EAL/GGDEF</w:t>
            </w:r>
          </w:p>
        </w:tc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4347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10" w:name="OLE_LINK143"/>
          </w:p>
        </w:tc>
        <w:bookmarkEnd w:id="10"/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1035D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G</w:t>
            </w:r>
            <w:bookmarkStart w:id="11" w:name="OLE_LINK168"/>
            <w:bookmarkStart w:id="12" w:name="OLE_LINK169"/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GDEF</w:t>
            </w:r>
          </w:p>
        </w:tc>
        <w:bookmarkEnd w:id="11"/>
        <w:bookmarkEnd w:id="12"/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0081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6769DA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769DA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6769DA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769DA">
              <w:rPr>
                <w:rFonts w:ascii="Arial" w:hAnsi="Arial" w:cs="Arial" w:hint="eastAsia"/>
                <w:color w:val="000000"/>
                <w:sz w:val="13"/>
                <w:szCs w:val="13"/>
              </w:rPr>
              <w:t>-3.54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6769DA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769DA">
              <w:rPr>
                <w:rFonts w:ascii="Arial" w:hAnsi="Arial" w:cs="Arial" w:hint="eastAsia"/>
                <w:color w:val="000000"/>
                <w:sz w:val="13"/>
                <w:szCs w:val="13"/>
              </w:rPr>
              <w:t>-3.17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6769DA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6769DA">
              <w:rPr>
                <w:rFonts w:ascii="Arial" w:hAnsi="Arial" w:cs="Arial" w:hint="eastAsia"/>
                <w:color w:val="000000"/>
                <w:sz w:val="13"/>
                <w:szCs w:val="13"/>
              </w:rPr>
              <w:t>-3.45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17405C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PAS/PAC and GAF sensor-containing </w:t>
            </w:r>
            <w:proofErr w:type="spellStart"/>
            <w:r w:rsidRPr="0017405C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17405C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17405C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0328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11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13" w:name="OLE_LINK144"/>
          </w:p>
        </w:tc>
        <w:bookmarkEnd w:id="13"/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14" w:name="OLE_LINK145"/>
          </w:p>
        </w:tc>
        <w:bookmarkEnd w:id="14"/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d</w:t>
            </w:r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iguanylate</w:t>
            </w:r>
            <w:proofErr w:type="spellEnd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p</w:t>
            </w:r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recursor)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650CD1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-0513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FF4297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FF4297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FF4297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0551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39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48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1126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1227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1833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15" w:name="OLE_LINK148"/>
          </w:p>
        </w:tc>
        <w:bookmarkEnd w:id="15"/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2.21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544B3D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2244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16" w:name="OLE_LINK149"/>
            <w:bookmarkStart w:id="17" w:name="OLE_LINK150"/>
          </w:p>
        </w:tc>
        <w:bookmarkEnd w:id="16"/>
        <w:bookmarkEnd w:id="17"/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A1313B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.76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2590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2832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2C773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3975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4445C8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4445C8"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4445C8"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4445C8"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</w:pPr>
            <w:r w:rsidRPr="004445C8">
              <w:rPr>
                <w:rFonts w:ascii="Arial" w:hAnsi="Arial" w:cs="Arial"/>
                <w:b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3"/>
                <w:szCs w:val="13"/>
              </w:rPr>
              <w:t>PccS1_4218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/>
                <w:b/>
                <w:color w:val="000000"/>
                <w:sz w:val="13"/>
                <w:szCs w:val="13"/>
              </w:rPr>
              <w:t>—</w:t>
            </w:r>
            <w:bookmarkStart w:id="18" w:name="OLE_LINK151"/>
          </w:p>
        </w:tc>
        <w:bookmarkEnd w:id="18"/>
        <w:tc>
          <w:tcPr>
            <w:tcW w:w="550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3.32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2.17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2.50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/>
                <w:b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sz w:val="13"/>
                <w:szCs w:val="13"/>
              </w:rPr>
              <w:t>-3.11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>2.03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4445C8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4445C8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>-2.42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74243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74243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74243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4269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19" w:name="OLE_LINK152"/>
            <w:bookmarkStart w:id="20" w:name="OLE_LINK153"/>
            <w:bookmarkStart w:id="21" w:name="OLE_LINK154"/>
          </w:p>
        </w:tc>
        <w:bookmarkEnd w:id="19"/>
        <w:bookmarkEnd w:id="20"/>
        <w:bookmarkEnd w:id="21"/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40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22" w:name="OLE_LINK155"/>
            <w:bookmarkStart w:id="23" w:name="OLE_LINK156"/>
          </w:p>
        </w:tc>
        <w:bookmarkEnd w:id="22"/>
        <w:bookmarkEnd w:id="23"/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05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36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2.98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74243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PAS/PAC and GAF sensor-containing </w:t>
            </w:r>
            <w:proofErr w:type="spellStart"/>
            <w:r w:rsidRPr="0074243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iguanylate</w:t>
            </w:r>
            <w:proofErr w:type="spellEnd"/>
            <w:r w:rsidRPr="0074243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74243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GDEF</w:t>
            </w:r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4353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3.16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3.37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74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-3.02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A7564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polynucleotide </w:t>
            </w:r>
            <w:proofErr w:type="spellStart"/>
            <w:r w:rsidRPr="00A75648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adenylyltransferase</w:t>
            </w:r>
            <w:proofErr w:type="spellEnd"/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H</w:t>
            </w:r>
            <w:bookmarkStart w:id="24" w:name="OLE_LINK170"/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D-GYP</w:t>
            </w:r>
          </w:p>
        </w:tc>
        <w:bookmarkEnd w:id="24"/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00290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UTP-</w:t>
            </w:r>
            <w:proofErr w:type="spellStart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GlnB</w:t>
            </w:r>
            <w:proofErr w:type="spellEnd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uridylyltransferase</w:t>
            </w:r>
            <w:proofErr w:type="spellEnd"/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HD-GYP</w:t>
            </w:r>
          </w:p>
        </w:tc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2204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metal-dependent </w:t>
            </w:r>
            <w:proofErr w:type="spellStart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hydrolase</w:t>
            </w:r>
            <w:proofErr w:type="spellEnd"/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HD-GYP</w:t>
            </w:r>
          </w:p>
        </w:tc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3490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deoxyguanosinetriphosphate</w:t>
            </w:r>
            <w:proofErr w:type="spellEnd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triphosphohydrolase</w:t>
            </w:r>
            <w:proofErr w:type="spellEnd"/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650CD1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HD-GYP</w:t>
            </w:r>
          </w:p>
        </w:tc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4386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 xml:space="preserve">putative metal dependent </w:t>
            </w:r>
            <w:proofErr w:type="spellStart"/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phosphohydrolase</w:t>
            </w:r>
            <w:proofErr w:type="spellEnd"/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C51140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C51140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P</w:t>
            </w:r>
            <w:bookmarkStart w:id="25" w:name="OLE_LINK163"/>
            <w:bookmarkStart w:id="26" w:name="OLE_LINK164"/>
            <w:bookmarkStart w:id="27" w:name="OLE_LINK165"/>
            <w:r w:rsidRPr="00C51140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ilZ</w:t>
            </w:r>
            <w:proofErr w:type="spellEnd"/>
          </w:p>
        </w:tc>
        <w:bookmarkEnd w:id="25"/>
        <w:bookmarkEnd w:id="26"/>
        <w:bookmarkEnd w:id="27"/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0248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C7EE2"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E4B0B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ellulose synthase catalytic subunit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C51140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PilZ</w:t>
            </w:r>
            <w:proofErr w:type="spellEnd"/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1132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57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90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c</w:t>
            </w:r>
            <w:r w:rsidRPr="00C5114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yclic di-GMP binding protein</w:t>
            </w:r>
          </w:p>
        </w:tc>
        <w:tc>
          <w:tcPr>
            <w:tcW w:w="842" w:type="dxa"/>
            <w:shd w:val="clear" w:color="auto" w:fill="FFFFFF"/>
            <w:vAlign w:val="center"/>
          </w:tcPr>
          <w:p w:rsidR="0049149C" w:rsidRPr="00C51140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C51140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PilZ</w:t>
            </w:r>
            <w:proofErr w:type="spellEnd"/>
          </w:p>
        </w:tc>
        <w:tc>
          <w:tcPr>
            <w:tcW w:w="848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3113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50EF6">
              <w:rPr>
                <w:rFonts w:ascii="Arial" w:hAnsi="Arial" w:cs="Arial" w:hint="eastAsia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FFFFFF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  <w:bookmarkStart w:id="28" w:name="OLE_LINK161"/>
            <w:bookmarkStart w:id="29" w:name="OLE_LINK162"/>
          </w:p>
        </w:tc>
        <w:bookmarkEnd w:id="28"/>
        <w:bookmarkEnd w:id="29"/>
        <w:tc>
          <w:tcPr>
            <w:tcW w:w="544" w:type="dxa"/>
            <w:shd w:val="clear" w:color="auto" w:fill="FFFFFF"/>
            <w:vAlign w:val="center"/>
          </w:tcPr>
          <w:p w:rsidR="0049149C" w:rsidRPr="001C7EE2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FFFFFF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05</w:t>
            </w:r>
          </w:p>
        </w:tc>
      </w:tr>
      <w:tr w:rsidR="0049149C" w:rsidRPr="009E298C" w:rsidTr="004B5E7E">
        <w:trPr>
          <w:trHeight w:val="238"/>
          <w:jc w:val="center"/>
        </w:trPr>
        <w:tc>
          <w:tcPr>
            <w:tcW w:w="238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C51140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cyclic di-GMP regulator</w:t>
            </w:r>
          </w:p>
        </w:tc>
        <w:tc>
          <w:tcPr>
            <w:tcW w:w="842" w:type="dxa"/>
            <w:shd w:val="clear" w:color="auto" w:fill="D9D9D9"/>
            <w:vAlign w:val="center"/>
          </w:tcPr>
          <w:p w:rsidR="0049149C" w:rsidRPr="007A374B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1133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47</w:t>
            </w:r>
          </w:p>
        </w:tc>
        <w:tc>
          <w:tcPr>
            <w:tcW w:w="550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50" w:type="dxa"/>
            <w:gridSpan w:val="2"/>
            <w:shd w:val="clear" w:color="auto" w:fill="D9D9D9"/>
            <w:vAlign w:val="center"/>
          </w:tcPr>
          <w:p w:rsidR="0049149C" w:rsidRPr="00750EF6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36" w:type="dxa"/>
            <w:gridSpan w:val="2"/>
            <w:shd w:val="clear" w:color="auto" w:fill="D9D9D9"/>
            <w:vAlign w:val="center"/>
          </w:tcPr>
          <w:p w:rsidR="0049149C" w:rsidRPr="009E298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sz w:val="13"/>
                <w:szCs w:val="13"/>
              </w:rPr>
              <w:t>-2.64</w:t>
            </w:r>
          </w:p>
        </w:tc>
        <w:tc>
          <w:tcPr>
            <w:tcW w:w="544" w:type="dxa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45" w:type="dxa"/>
            <w:gridSpan w:val="2"/>
            <w:shd w:val="clear" w:color="auto" w:fill="D9D9D9"/>
            <w:vAlign w:val="center"/>
          </w:tcPr>
          <w:p w:rsidR="0049149C" w:rsidRDefault="0049149C" w:rsidP="004B5E7E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—</w:t>
            </w:r>
          </w:p>
        </w:tc>
      </w:tr>
    </w:tbl>
    <w:p w:rsidR="0049149C" w:rsidRDefault="0049149C"/>
    <w:sectPr w:rsidR="00491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E2F" w:rsidRDefault="00163E2F" w:rsidP="0049149C">
      <w:r>
        <w:separator/>
      </w:r>
    </w:p>
  </w:endnote>
  <w:endnote w:type="continuationSeparator" w:id="0">
    <w:p w:rsidR="00163E2F" w:rsidRDefault="00163E2F" w:rsidP="00491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E2F" w:rsidRDefault="00163E2F" w:rsidP="0049149C">
      <w:r>
        <w:separator/>
      </w:r>
    </w:p>
  </w:footnote>
  <w:footnote w:type="continuationSeparator" w:id="0">
    <w:p w:rsidR="00163E2F" w:rsidRDefault="00163E2F" w:rsidP="00491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316"/>
    <w:rsid w:val="00011C11"/>
    <w:rsid w:val="00032D62"/>
    <w:rsid w:val="00045AFE"/>
    <w:rsid w:val="00163E2F"/>
    <w:rsid w:val="001B7B2C"/>
    <w:rsid w:val="00257812"/>
    <w:rsid w:val="00257C55"/>
    <w:rsid w:val="003819C3"/>
    <w:rsid w:val="0049149C"/>
    <w:rsid w:val="004B14D3"/>
    <w:rsid w:val="004F05FA"/>
    <w:rsid w:val="00705949"/>
    <w:rsid w:val="007A4C11"/>
    <w:rsid w:val="007C3E5C"/>
    <w:rsid w:val="00895316"/>
    <w:rsid w:val="008D0624"/>
    <w:rsid w:val="008D6540"/>
    <w:rsid w:val="008D65A0"/>
    <w:rsid w:val="009161ED"/>
    <w:rsid w:val="0094160F"/>
    <w:rsid w:val="00B8181E"/>
    <w:rsid w:val="00CF5367"/>
    <w:rsid w:val="00DA59C6"/>
    <w:rsid w:val="00F948E3"/>
    <w:rsid w:val="00FC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4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011C11"/>
    <w:rPr>
      <w:rFonts w:eastAsia="Times New Roman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10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10">
    <w:name w:val="Table Simple 1"/>
    <w:basedOn w:val="a1"/>
    <w:uiPriority w:val="99"/>
    <w:semiHidden/>
    <w:unhideWhenUsed/>
    <w:rsid w:val="00011C1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491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4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4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4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4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011C11"/>
    <w:rPr>
      <w:rFonts w:eastAsia="Times New Roman"/>
    </w:r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10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10">
    <w:name w:val="Table Simple 1"/>
    <w:basedOn w:val="a1"/>
    <w:uiPriority w:val="99"/>
    <w:semiHidden/>
    <w:unhideWhenUsed/>
    <w:rsid w:val="00011C1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491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4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4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Jiaqin</dc:creator>
  <cp:lastModifiedBy>admin</cp:lastModifiedBy>
  <cp:revision>7</cp:revision>
  <dcterms:created xsi:type="dcterms:W3CDTF">2019-06-05T03:03:00Z</dcterms:created>
  <dcterms:modified xsi:type="dcterms:W3CDTF">2019-10-08T06:33:00Z</dcterms:modified>
</cp:coreProperties>
</file>